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554" w:rsidRPr="00ED59E7" w:rsidRDefault="00BF5554" w:rsidP="00BF5554">
      <w:pPr>
        <w:jc w:val="both"/>
        <w:rPr>
          <w:rStyle w:val="mesh"/>
          <w:color w:val="000000"/>
          <w:sz w:val="22"/>
          <w:szCs w:val="22"/>
          <w:lang w:val="en-US"/>
        </w:rPr>
      </w:pPr>
    </w:p>
    <w:p w:rsidR="00BF5554" w:rsidRPr="00EC1A1B" w:rsidRDefault="00BF5554" w:rsidP="00BF5554">
      <w:pPr>
        <w:jc w:val="both"/>
        <w:rPr>
          <w:rStyle w:val="mesh"/>
          <w:b/>
          <w:color w:val="000000"/>
          <w:sz w:val="22"/>
          <w:szCs w:val="22"/>
          <w:lang w:val="en-US"/>
        </w:rPr>
      </w:pPr>
      <w:proofErr w:type="gramStart"/>
      <w:r w:rsidRPr="00EC1A1B">
        <w:rPr>
          <w:rStyle w:val="mesh"/>
          <w:b/>
          <w:color w:val="000000"/>
          <w:sz w:val="22"/>
          <w:szCs w:val="22"/>
          <w:lang w:val="en-US"/>
        </w:rPr>
        <w:t>Supplementary table 1</w:t>
      </w:r>
      <w:r w:rsidRPr="00ED59E7">
        <w:rPr>
          <w:rStyle w:val="mesh"/>
          <w:color w:val="000000"/>
          <w:sz w:val="22"/>
          <w:szCs w:val="22"/>
          <w:lang w:val="en-US"/>
        </w:rPr>
        <w:t>.</w:t>
      </w:r>
      <w:proofErr w:type="gramEnd"/>
      <w:r w:rsidRPr="00ED59E7">
        <w:rPr>
          <w:rStyle w:val="mesh"/>
          <w:color w:val="000000"/>
          <w:sz w:val="22"/>
          <w:szCs w:val="22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7"/>
        <w:gridCol w:w="4353"/>
      </w:tblGrid>
      <w:tr w:rsidR="00BF5554" w:rsidRPr="00EC1A1B" w:rsidTr="001301F6">
        <w:tc>
          <w:tcPr>
            <w:tcW w:w="4605" w:type="dxa"/>
            <w:shd w:val="clear" w:color="auto" w:fill="auto"/>
          </w:tcPr>
          <w:p w:rsidR="00BF5554" w:rsidRPr="00EC1A1B" w:rsidRDefault="00BF5554" w:rsidP="001301F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EC1A1B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Antibody</w:t>
            </w:r>
          </w:p>
        </w:tc>
        <w:tc>
          <w:tcPr>
            <w:tcW w:w="4605" w:type="dxa"/>
            <w:shd w:val="clear" w:color="auto" w:fill="auto"/>
          </w:tcPr>
          <w:p w:rsidR="00BF5554" w:rsidRPr="00EC1A1B" w:rsidRDefault="00BF5554" w:rsidP="001301F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EC1A1B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Target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tezolizumab</w:t>
            </w:r>
            <w:proofErr w:type="spellEnd"/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D-L1 (Programmed death-ligand 1), CD274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ivolumab</w:t>
            </w:r>
            <w:proofErr w:type="spellEnd"/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D1 (Programmed cell death 1), CD279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embrolizumab</w:t>
            </w:r>
            <w:proofErr w:type="spellEnd"/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D1 (Programmed cell death 1), CD279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Ipilimumab</w:t>
            </w:r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CTLA-4 (cytotoxic T-lymphocyte associated 4), CD152</w:t>
            </w:r>
          </w:p>
        </w:tc>
      </w:tr>
    </w:tbl>
    <w:p w:rsidR="00BF5554" w:rsidRPr="00ED59E7" w:rsidRDefault="00BF5554" w:rsidP="00BF5554">
      <w:pPr>
        <w:jc w:val="both"/>
        <w:rPr>
          <w:rFonts w:eastAsia="Times New Roman"/>
          <w:color w:val="000000"/>
          <w:sz w:val="22"/>
          <w:szCs w:val="22"/>
          <w:lang w:val="en-US" w:eastAsia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0"/>
        <w:gridCol w:w="4360"/>
      </w:tblGrid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C1A1B" w:rsidRDefault="00BF5554" w:rsidP="001301F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EC1A1B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Drug</w:t>
            </w:r>
          </w:p>
        </w:tc>
        <w:tc>
          <w:tcPr>
            <w:tcW w:w="4605" w:type="dxa"/>
            <w:shd w:val="clear" w:color="auto" w:fill="auto"/>
          </w:tcPr>
          <w:p w:rsidR="00BF5554" w:rsidRPr="00EC1A1B" w:rsidRDefault="00BF5554" w:rsidP="001301F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EC1A1B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Target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onatinib</w:t>
            </w:r>
            <w:proofErr w:type="spellEnd"/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Tyrosine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kinase inhibitor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orafenib</w:t>
            </w:r>
            <w:proofErr w:type="spellEnd"/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Tyrosine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kinase inhibitor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Bortezomib</w:t>
            </w:r>
            <w:proofErr w:type="spellEnd"/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roteasome inhibitor</w:t>
            </w:r>
          </w:p>
        </w:tc>
      </w:tr>
      <w:tr w:rsidR="00BF5554" w:rsidRPr="00ED59E7" w:rsidTr="001301F6"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Olaparib</w:t>
            </w:r>
            <w:proofErr w:type="spellEnd"/>
          </w:p>
        </w:tc>
        <w:tc>
          <w:tcPr>
            <w:tcW w:w="4605" w:type="dxa"/>
            <w:shd w:val="clear" w:color="auto" w:fill="auto"/>
          </w:tcPr>
          <w:p w:rsidR="00BF5554" w:rsidRPr="00ED59E7" w:rsidRDefault="00BF5554" w:rsidP="001301F6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ED59E7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ARP inhibitor</w:t>
            </w:r>
          </w:p>
        </w:tc>
      </w:tr>
    </w:tbl>
    <w:p w:rsidR="00924F2C" w:rsidRDefault="00924F2C">
      <w:bookmarkStart w:id="0" w:name="_GoBack"/>
      <w:bookmarkEnd w:id="0"/>
    </w:p>
    <w:sectPr w:rsidR="00924F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554"/>
    <w:rsid w:val="00924F2C"/>
    <w:rsid w:val="00B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55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esh">
    <w:name w:val="mesh"/>
    <w:rsid w:val="00BF55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55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esh">
    <w:name w:val="mesh"/>
    <w:rsid w:val="00BF5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1</cp:revision>
  <dcterms:created xsi:type="dcterms:W3CDTF">2017-09-26T07:31:00Z</dcterms:created>
  <dcterms:modified xsi:type="dcterms:W3CDTF">2017-09-26T07:31:00Z</dcterms:modified>
</cp:coreProperties>
</file>